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F16" w:rsidRPr="0069559F" w:rsidRDefault="00EC4F16" w:rsidP="00EC4F16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69559F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3 </w:t>
      </w:r>
      <w:r w:rsidRPr="0069559F">
        <w:rPr>
          <w:rFonts w:ascii="Times New Roman" w:hAnsi="Times New Roman" w:cs="Times New Roman"/>
          <w:b/>
          <w:szCs w:val="21"/>
        </w:rPr>
        <w:t>Table Forward selection results of RDA analysis</w:t>
      </w:r>
    </w:p>
    <w:tbl>
      <w:tblPr>
        <w:tblW w:w="501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1316"/>
        <w:gridCol w:w="1096"/>
        <w:gridCol w:w="986"/>
      </w:tblGrid>
      <w:tr w:rsidR="00EC4F16" w:rsidRPr="00EF5CBD" w:rsidTr="001E357C">
        <w:trPr>
          <w:trHeight w:val="280"/>
          <w:jc w:val="center"/>
        </w:trPr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Nam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Explains %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pseudo-F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P</w:t>
            </w:r>
            <w:r w:rsidRPr="00EF5CBD">
              <w:rPr>
                <w:rFonts w:ascii="Times New Roman" w:eastAsia="SimSun" w:hAnsi="Times New Roman" w:cs="Times New Roman"/>
                <w:color w:val="000000"/>
              </w:rPr>
              <w:t>-value</w:t>
            </w:r>
          </w:p>
        </w:tc>
      </w:tr>
      <w:tr w:rsidR="00EC4F16" w:rsidRPr="00EF5CBD" w:rsidTr="001E357C">
        <w:trPr>
          <w:trHeight w:val="280"/>
          <w:jc w:val="center"/>
        </w:trPr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NH</w:t>
            </w:r>
            <w:r w:rsidRPr="00FC24ED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4</w:t>
            </w:r>
            <w:r w:rsidRPr="00FC24ED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+</w:t>
            </w:r>
            <w:r w:rsidRPr="00FC24ED">
              <w:rPr>
                <w:rFonts w:ascii="Times New Roman" w:eastAsia="SimSun" w:hAnsi="Times New Roman" w:cs="Times New Roman"/>
                <w:color w:val="000000"/>
              </w:rPr>
              <w:t xml:space="preserve"> -N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11.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2.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0.002</w:t>
            </w:r>
          </w:p>
        </w:tc>
      </w:tr>
      <w:tr w:rsidR="00EC4F16" w:rsidRPr="00EF5CBD" w:rsidTr="001E357C">
        <w:trPr>
          <w:trHeight w:val="280"/>
          <w:jc w:val="center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Avail K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8.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1.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0.012</w:t>
            </w:r>
          </w:p>
        </w:tc>
      </w:tr>
      <w:tr w:rsidR="00EC4F16" w:rsidRPr="00EF5CBD" w:rsidTr="001E357C">
        <w:trPr>
          <w:trHeight w:val="280"/>
          <w:jc w:val="center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NO</w:t>
            </w:r>
            <w:r w:rsidRPr="00FC24ED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3</w:t>
            </w:r>
            <w:r w:rsidRPr="00FC24ED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-</w:t>
            </w:r>
            <w:r w:rsidRPr="00FC24ED">
              <w:rPr>
                <w:rFonts w:ascii="Times New Roman" w:eastAsia="SimSun" w:hAnsi="Times New Roman" w:cs="Times New Roman"/>
                <w:color w:val="000000"/>
              </w:rPr>
              <w:t xml:space="preserve"> -N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7.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1.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0.022</w:t>
            </w:r>
          </w:p>
        </w:tc>
      </w:tr>
      <w:tr w:rsidR="00EC4F16" w:rsidRPr="00EF5CBD" w:rsidTr="001E357C">
        <w:trPr>
          <w:trHeight w:val="280"/>
          <w:jc w:val="center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Total N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6.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1.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0.146</w:t>
            </w:r>
          </w:p>
        </w:tc>
      </w:tr>
      <w:tr w:rsidR="00EC4F16" w:rsidRPr="00EF5CBD" w:rsidTr="001E357C">
        <w:trPr>
          <w:trHeight w:val="280"/>
          <w:jc w:val="center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Avail P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6.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1.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0.146</w:t>
            </w:r>
          </w:p>
        </w:tc>
      </w:tr>
      <w:tr w:rsidR="00EC4F16" w:rsidRPr="00EF5CBD" w:rsidTr="001E357C">
        <w:trPr>
          <w:trHeight w:val="280"/>
          <w:jc w:val="center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Organic matter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5.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0.446</w:t>
            </w:r>
          </w:p>
        </w:tc>
      </w:tr>
      <w:tr w:rsidR="00EC4F16" w:rsidRPr="00EF5CBD" w:rsidTr="001E357C">
        <w:trPr>
          <w:trHeight w:val="280"/>
          <w:jc w:val="center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pH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4.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C4F16" w:rsidRPr="00FC24ED" w:rsidRDefault="00EC4F16" w:rsidP="001E357C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C24ED">
              <w:rPr>
                <w:rFonts w:ascii="Times New Roman" w:eastAsia="SimSun" w:hAnsi="Times New Roman" w:cs="Times New Roman"/>
                <w:color w:val="000000"/>
              </w:rPr>
              <w:t>0.49</w:t>
            </w:r>
          </w:p>
        </w:tc>
      </w:tr>
    </w:tbl>
    <w:p w:rsidR="00EC4F16" w:rsidRPr="00E21B62" w:rsidRDefault="00EC4F16" w:rsidP="00EC4F16"/>
    <w:p w:rsidR="00177D9D" w:rsidRDefault="00177D9D"/>
    <w:sectPr w:rsidR="00177D9D" w:rsidSect="00E27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48FD"/>
    <w:rsid w:val="00177D9D"/>
    <w:rsid w:val="00527C50"/>
    <w:rsid w:val="006548FD"/>
    <w:rsid w:val="00962129"/>
    <w:rsid w:val="009D4858"/>
    <w:rsid w:val="00A96CAD"/>
    <w:rsid w:val="00D30C21"/>
    <w:rsid w:val="00D47868"/>
    <w:rsid w:val="00E03981"/>
    <w:rsid w:val="00EC4F16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11</Characters>
  <Application>Microsoft Office Word</Application>
  <DocSecurity>0</DocSecurity>
  <Lines>13</Lines>
  <Paragraphs>12</Paragraphs>
  <ScaleCrop>false</ScaleCrop>
  <Company>HP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29T07:41:00Z</dcterms:created>
  <dcterms:modified xsi:type="dcterms:W3CDTF">2021-04-29T07:41:00Z</dcterms:modified>
</cp:coreProperties>
</file>